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3AE5A8" w14:textId="77777777" w:rsidR="00B9164E" w:rsidRDefault="00B9164E" w:rsidP="00B9164E">
      <w:pPr>
        <w:rPr>
          <w:b/>
          <w:lang w:val="en-AU"/>
        </w:rPr>
      </w:pPr>
      <w:r w:rsidRPr="00473E1E">
        <w:rPr>
          <w:b/>
          <w:lang w:val="en-AU"/>
        </w:rPr>
        <w:t>Table S1</w:t>
      </w:r>
    </w:p>
    <w:p w14:paraId="108DF2FF" w14:textId="77777777" w:rsidR="00D57944" w:rsidRDefault="00D57944" w:rsidP="00B9164E">
      <w:pPr>
        <w:rPr>
          <w:b/>
          <w:lang w:val="en-AU"/>
        </w:rPr>
      </w:pPr>
      <w:bookmarkStart w:id="0" w:name="_GoBack"/>
      <w:bookmarkEnd w:id="0"/>
    </w:p>
    <w:p w14:paraId="09893EC4" w14:textId="42FD28E9" w:rsidR="00DC49DA" w:rsidRPr="00DC49DA" w:rsidRDefault="00AE4339" w:rsidP="00B9164E">
      <w:r>
        <w:rPr>
          <w:lang w:val="en-AU"/>
        </w:rPr>
        <w:t>Table A</w:t>
      </w:r>
    </w:p>
    <w:p w14:paraId="7139ABC8" w14:textId="77777777" w:rsidR="00B9164E" w:rsidRDefault="00B9164E" w:rsidP="00B9164E"/>
    <w:tbl>
      <w:tblPr>
        <w:tblW w:w="0" w:type="auto"/>
        <w:tblInd w:w="78" w:type="dxa"/>
        <w:tblLook w:val="0000" w:firstRow="0" w:lastRow="0" w:firstColumn="0" w:lastColumn="0" w:noHBand="0" w:noVBand="0"/>
      </w:tblPr>
      <w:tblGrid>
        <w:gridCol w:w="787"/>
        <w:gridCol w:w="703"/>
        <w:gridCol w:w="597"/>
        <w:gridCol w:w="338"/>
        <w:gridCol w:w="338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</w:tblGrid>
      <w:tr w:rsidR="00B9164E" w:rsidRPr="00C641DF" w14:paraId="77C2B2F2" w14:textId="77777777" w:rsidTr="0013725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01BE7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641DF">
              <w:rPr>
                <w:rFonts w:ascii="Calibri" w:hAnsi="Calibri" w:cs="Calibri"/>
                <w:b/>
                <w:color w:val="000000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B5DAF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641DF">
              <w:rPr>
                <w:rFonts w:ascii="Calibri" w:hAnsi="Calibri" w:cs="Calibri"/>
                <w:b/>
                <w:color w:val="000000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05EA93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641DF">
              <w:rPr>
                <w:rFonts w:ascii="Calibri" w:hAnsi="Calibri" w:cs="Calibri"/>
                <w:b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04E7BE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3B0B70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328FFF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CAFEFB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A4B8C1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508839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86D0D2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05C129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D01690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FE75E5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FD9507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4B0849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898AB9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9BA982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164E" w:rsidRPr="00C641DF" w14:paraId="01CEE44C" w14:textId="77777777" w:rsidTr="0013725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DC23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E5AF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3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C428A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18B6A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E2ED6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78C9A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9C702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49A7A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712D0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97CE4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93408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E04D4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BFE67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B7089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91DAC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42A86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024C1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164E" w:rsidRPr="00C641DF" w14:paraId="4D613FED" w14:textId="77777777" w:rsidTr="0013725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E576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E65E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2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D7059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BFC20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3F96B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454A3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FEF18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44B8D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34647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BD467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05F9E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0EEF7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C46E8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90F91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70CFB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9FB2F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6199C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164E" w:rsidRPr="00C641DF" w14:paraId="3DCC3DB1" w14:textId="77777777" w:rsidTr="0013725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412A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A879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2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9F6FB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4F0E6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A68BD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11BE8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8A038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777CE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C1697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B8940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D59C1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92477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8E3E4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B6292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12C1E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653C4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84A04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164E" w:rsidRPr="00C641DF" w14:paraId="24C65976" w14:textId="77777777" w:rsidTr="0013725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78A7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989</w:t>
            </w:r>
            <w:r w:rsidRPr="00A95EFA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9834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7CE31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E1CB1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FABEA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2DBFD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E6AA7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E582A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938BE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2CA09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D7C29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0EFE8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08E45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EB1A1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128AF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28816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B700D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164E" w:rsidRPr="00C641DF" w14:paraId="22F8ECEC" w14:textId="77777777" w:rsidTr="0013725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BE92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992</w:t>
            </w:r>
            <w:r w:rsidRPr="00A95EFA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E029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56374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53BD2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4C999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6B20D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94A6D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93028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95DCD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05132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7CF31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47772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738C9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A7831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1F5B2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B9E49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40A38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164E" w:rsidRPr="00C641DF" w14:paraId="2F5BF6D3" w14:textId="77777777" w:rsidTr="0013725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E6D6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760F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2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F00E2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19314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429D9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663E4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2F79E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267C8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40F0A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1D2FD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82461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8695E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F039B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A1D95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DD9E3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C9D92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5EE83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164E" w:rsidRPr="00C641DF" w14:paraId="1C97CD94" w14:textId="77777777" w:rsidTr="00137252">
        <w:trPr>
          <w:trHeight w:val="304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618D151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1231A5F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21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B7716D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871DF1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947B00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3F5750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056744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574EF5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7CC9C5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557051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C2C6E4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54EF25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6741E0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56E345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59D769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A9AF0A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ACC895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B9164E" w:rsidRPr="00C641DF" w14:paraId="5D60D21D" w14:textId="77777777" w:rsidTr="0013725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B66B41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3D50D7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5312BD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028CD7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E1E615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445C2A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909B5C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A50C09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CB9985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CD84DE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6F14BC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7B5333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33C2BE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C2A61F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6BEED1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B5B5FF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13CB08" w14:textId="77777777" w:rsidR="00B9164E" w:rsidRPr="00C641DF" w:rsidRDefault="00B9164E" w:rsidP="001372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C641DF">
              <w:rPr>
                <w:rFonts w:ascii="Calibri" w:hAnsi="Calibri" w:cs="Calibri"/>
                <w:color w:val="000000"/>
              </w:rPr>
              <w:t>49</w:t>
            </w:r>
          </w:p>
        </w:tc>
      </w:tr>
    </w:tbl>
    <w:p w14:paraId="66698510" w14:textId="77777777" w:rsidR="00B9164E" w:rsidRDefault="00B9164E" w:rsidP="00B9164E"/>
    <w:p w14:paraId="7922B18B" w14:textId="4113ECB9" w:rsidR="00B9164E" w:rsidRDefault="00AE4339" w:rsidP="00B9164E">
      <w:pPr>
        <w:rPr>
          <w:b/>
        </w:rPr>
      </w:pPr>
      <w:r>
        <w:t>Table B</w:t>
      </w:r>
    </w:p>
    <w:tbl>
      <w:tblPr>
        <w:tblStyle w:val="TableGrid"/>
        <w:tblW w:w="16237" w:type="dxa"/>
        <w:tblInd w:w="-885" w:type="dxa"/>
        <w:tblLook w:val="04A0" w:firstRow="1" w:lastRow="0" w:firstColumn="1" w:lastColumn="0" w:noHBand="0" w:noVBand="1"/>
      </w:tblPr>
      <w:tblGrid>
        <w:gridCol w:w="838"/>
        <w:gridCol w:w="785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1111"/>
      </w:tblGrid>
      <w:tr w:rsidR="00AD5C12" w14:paraId="4A3754EB" w14:textId="77777777" w:rsidTr="00AD5C12"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20F91" w14:textId="77777777" w:rsidR="00AD5C12" w:rsidRDefault="00AD5C12" w:rsidP="00B9164E">
            <w:pPr>
              <w:rPr>
                <w:b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C0112" w14:textId="77777777" w:rsidR="00AD5C12" w:rsidRDefault="00AD5C12" w:rsidP="00B9164E">
            <w:pPr>
              <w:rPr>
                <w:b/>
              </w:rPr>
            </w:pPr>
          </w:p>
        </w:tc>
        <w:tc>
          <w:tcPr>
            <w:tcW w:w="14614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1EFBF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Ages</w:t>
            </w:r>
          </w:p>
        </w:tc>
      </w:tr>
      <w:tr w:rsidR="00AD5C12" w14:paraId="317A6A9A" w14:textId="77777777" w:rsidTr="00AD5C12"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</w:tcPr>
          <w:p w14:paraId="47C18FBD" w14:textId="77777777" w:rsidR="00AD5C12" w:rsidRDefault="00AD5C12" w:rsidP="00AD5C12">
            <w:pPr>
              <w:jc w:val="center"/>
              <w:rPr>
                <w:b/>
              </w:rPr>
            </w:pP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B433BA" w14:textId="77777777" w:rsidR="00AD5C12" w:rsidRDefault="00AD5C12" w:rsidP="00AD5C12">
            <w:pPr>
              <w:jc w:val="center"/>
              <w:rPr>
                <w:b/>
              </w:rPr>
            </w:pP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316042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4676DB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4A6FDA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B1ABD3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19AF3E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64C573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F7A438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63D135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5DC86C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DEE632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31FBE1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98E059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E388AD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FF4696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43DE81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BBD7FF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5A495F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BDA58B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848BC7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F339AB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F82FF0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49</w:t>
            </w: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53C35C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No. Total</w:t>
            </w:r>
          </w:p>
        </w:tc>
      </w:tr>
      <w:tr w:rsidR="00AD5C12" w14:paraId="43A106B7" w14:textId="77777777" w:rsidTr="00AD5C12">
        <w:tc>
          <w:tcPr>
            <w:tcW w:w="838" w:type="dxa"/>
            <w:vMerge w:val="restart"/>
            <w:tcBorders>
              <w:left w:val="nil"/>
              <w:right w:val="nil"/>
            </w:tcBorders>
            <w:vAlign w:val="center"/>
          </w:tcPr>
          <w:p w14:paraId="4058690B" w14:textId="77777777" w:rsidR="00AD5C12" w:rsidRDefault="00AD5C12" w:rsidP="00AD5C12">
            <w:pPr>
              <w:jc w:val="center"/>
              <w:rPr>
                <w:b/>
              </w:rPr>
            </w:pPr>
            <w:r>
              <w:rPr>
                <w:b/>
              </w:rPr>
              <w:t>Years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</w:tcPr>
          <w:p w14:paraId="1AC28F55" w14:textId="77777777" w:rsidR="00AD5C12" w:rsidRDefault="00AD5C12" w:rsidP="00B9164E">
            <w:pPr>
              <w:rPr>
                <w:b/>
              </w:rPr>
            </w:pPr>
            <w:r>
              <w:rPr>
                <w:b/>
              </w:rPr>
              <w:t>1980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35017C88" w14:textId="77777777" w:rsidR="00AD5C12" w:rsidRPr="00AD5C12" w:rsidRDefault="00AD5C12" w:rsidP="00B9164E">
            <w:r w:rsidRPr="00AD5C12">
              <w:t xml:space="preserve">363 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15134048" w14:textId="77777777" w:rsidR="00AD5C12" w:rsidRPr="00AD5C12" w:rsidRDefault="00AD5C12" w:rsidP="00B9164E">
            <w:r w:rsidRPr="00AD5C12">
              <w:t>397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1E95B997" w14:textId="77777777" w:rsidR="00AD5C12" w:rsidRPr="00AD5C12" w:rsidRDefault="00AD5C12" w:rsidP="00B9164E">
            <w:r w:rsidRPr="00AD5C12">
              <w:t>420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70FD8881" w14:textId="77777777" w:rsidR="00AD5C12" w:rsidRPr="00AD5C12" w:rsidRDefault="00AD5C12" w:rsidP="00B9164E">
            <w:r w:rsidRPr="00AD5C12">
              <w:t>425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496AB4F9" w14:textId="77777777" w:rsidR="00AD5C12" w:rsidRPr="00AD5C12" w:rsidRDefault="00AD5C12" w:rsidP="00B9164E">
            <w:r w:rsidRPr="00AD5C12">
              <w:t>426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1DAD94E4" w14:textId="77777777" w:rsidR="00AD5C12" w:rsidRPr="00AD5C12" w:rsidRDefault="00AD5C12" w:rsidP="00B9164E">
            <w:r w:rsidRPr="00AD5C12">
              <w:t>383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2735BFE7" w14:textId="77777777" w:rsidR="00AD5C12" w:rsidRPr="00AD5C12" w:rsidRDefault="00AD5C12" w:rsidP="00B9164E"/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540FC8EC" w14:textId="77777777" w:rsidR="00AD5C12" w:rsidRPr="00AD5C12" w:rsidRDefault="00AD5C12" w:rsidP="00B9164E"/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7C9BF4ED" w14:textId="77777777" w:rsidR="00AD5C12" w:rsidRPr="00AD5C12" w:rsidRDefault="00AD5C12" w:rsidP="00B9164E"/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06101738" w14:textId="77777777" w:rsidR="00AD5C12" w:rsidRPr="00AD5C12" w:rsidRDefault="00AD5C12" w:rsidP="00B9164E"/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32578135" w14:textId="77777777" w:rsidR="00AD5C12" w:rsidRPr="00AD5C12" w:rsidRDefault="00AD5C12" w:rsidP="00B9164E"/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62049B21" w14:textId="77777777" w:rsidR="00AD5C12" w:rsidRPr="00AD5C12" w:rsidRDefault="00AD5C12" w:rsidP="00B9164E"/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65C028C3" w14:textId="77777777" w:rsidR="00AD5C12" w:rsidRPr="00AD5C12" w:rsidRDefault="00AD5C12" w:rsidP="00B9164E"/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17E8B0A3" w14:textId="77777777" w:rsidR="00AD5C12" w:rsidRPr="00AD5C12" w:rsidRDefault="00AD5C12" w:rsidP="00B9164E"/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54CD10FD" w14:textId="77777777" w:rsidR="00AD5C12" w:rsidRPr="00AD5C12" w:rsidRDefault="00AD5C12" w:rsidP="00B9164E"/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5A11A774" w14:textId="77777777" w:rsidR="00AD5C12" w:rsidRPr="00AD5C12" w:rsidRDefault="00AD5C12" w:rsidP="00B9164E"/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7251FC68" w14:textId="77777777" w:rsidR="00AD5C12" w:rsidRPr="00AD5C12" w:rsidRDefault="00AD5C12" w:rsidP="00B9164E"/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4E4D17DE" w14:textId="77777777" w:rsidR="00AD5C12" w:rsidRPr="00AD5C12" w:rsidRDefault="00AD5C12" w:rsidP="00B9164E"/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7E9983AD" w14:textId="77777777" w:rsidR="00AD5C12" w:rsidRPr="00AD5C12" w:rsidRDefault="00AD5C12" w:rsidP="00B9164E"/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625D707E" w14:textId="77777777" w:rsidR="00AD5C12" w:rsidRPr="00AD5C12" w:rsidRDefault="00AD5C12" w:rsidP="00B9164E"/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14:paraId="35B17A4D" w14:textId="77777777" w:rsidR="00AD5C12" w:rsidRPr="00AD5C12" w:rsidRDefault="00AD5C12" w:rsidP="00B9164E"/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14:paraId="74AD9E5B" w14:textId="77777777" w:rsidR="00AD5C12" w:rsidRPr="00AD5C12" w:rsidRDefault="00AD5C12" w:rsidP="00B9164E">
            <w:r w:rsidRPr="00AD5C12">
              <w:t>2412</w:t>
            </w:r>
          </w:p>
        </w:tc>
      </w:tr>
      <w:tr w:rsidR="00AD5C12" w14:paraId="18AA5762" w14:textId="77777777" w:rsidTr="00AD5C12">
        <w:tc>
          <w:tcPr>
            <w:tcW w:w="838" w:type="dxa"/>
            <w:vMerge/>
            <w:tcBorders>
              <w:left w:val="nil"/>
              <w:right w:val="nil"/>
            </w:tcBorders>
          </w:tcPr>
          <w:p w14:paraId="138B657D" w14:textId="77777777" w:rsidR="00AD5C12" w:rsidRDefault="00AD5C12" w:rsidP="00B9164E">
            <w:pPr>
              <w:rPr>
                <w:b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65C11911" w14:textId="77777777" w:rsidR="00AD5C12" w:rsidRDefault="00AD5C12" w:rsidP="00B9164E">
            <w:pPr>
              <w:rPr>
                <w:b/>
              </w:rPr>
            </w:pPr>
            <w:r>
              <w:rPr>
                <w:b/>
              </w:rPr>
              <w:t>19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BEB84E8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556890E" w14:textId="77777777" w:rsidR="00AD5C12" w:rsidRPr="00AD5C12" w:rsidRDefault="00AD5C12" w:rsidP="00B9164E">
            <w:r w:rsidRPr="00AD5C12">
              <w:t>3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3D4B094" w14:textId="77777777" w:rsidR="00AD5C12" w:rsidRPr="00AD5C12" w:rsidRDefault="00AD5C12" w:rsidP="00B9164E">
            <w:r w:rsidRPr="00AD5C12">
              <w:t>3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1871D72" w14:textId="77777777" w:rsidR="00AD5C12" w:rsidRPr="00AD5C12" w:rsidRDefault="00AD5C12" w:rsidP="007172AA">
            <w:r w:rsidRPr="00AD5C12">
              <w:t>3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78165AB" w14:textId="77777777" w:rsidR="00AD5C12" w:rsidRPr="00AD5C12" w:rsidRDefault="00AD5C12" w:rsidP="007172AA">
            <w:r w:rsidRPr="00AD5C12">
              <w:t>3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A26475C" w14:textId="77777777" w:rsidR="00AD5C12" w:rsidRPr="00AD5C12" w:rsidRDefault="00AD5C12" w:rsidP="00B9164E">
            <w:r w:rsidRPr="00AD5C12">
              <w:t>3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98C602C" w14:textId="77777777" w:rsidR="00AD5C12" w:rsidRPr="00AD5C12" w:rsidRDefault="00AD5C12" w:rsidP="00B9164E">
            <w:r w:rsidRPr="00AD5C12">
              <w:t>2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9526A53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9C5D308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53DD4CA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0191F07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EC81A9E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DB21FC0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578E870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A79C270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C2533E8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A45105E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691ABC2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D77017F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981650B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40E0CDF" w14:textId="77777777" w:rsidR="00AD5C12" w:rsidRPr="00AD5C12" w:rsidRDefault="00AD5C12" w:rsidP="00B9164E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A10917D" w14:textId="77777777" w:rsidR="00AD5C12" w:rsidRPr="00AD5C12" w:rsidRDefault="00AD5C12" w:rsidP="00B9164E">
            <w:r w:rsidRPr="00AD5C12">
              <w:t>2042</w:t>
            </w:r>
          </w:p>
        </w:tc>
      </w:tr>
      <w:tr w:rsidR="00AD5C12" w14:paraId="096743D5" w14:textId="77777777" w:rsidTr="00AD5C12">
        <w:tc>
          <w:tcPr>
            <w:tcW w:w="838" w:type="dxa"/>
            <w:vMerge/>
            <w:tcBorders>
              <w:left w:val="nil"/>
              <w:right w:val="nil"/>
            </w:tcBorders>
          </w:tcPr>
          <w:p w14:paraId="59E6FE73" w14:textId="77777777" w:rsidR="00AD5C12" w:rsidRDefault="00AD5C12" w:rsidP="00B9164E">
            <w:pPr>
              <w:rPr>
                <w:b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DBC764B" w14:textId="77777777" w:rsidR="00AD5C12" w:rsidRDefault="00AD5C12" w:rsidP="00B9164E">
            <w:pPr>
              <w:rPr>
                <w:b/>
              </w:rPr>
            </w:pPr>
            <w:r>
              <w:rPr>
                <w:b/>
              </w:rPr>
              <w:t>19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212E009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9296300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3C7FDDF" w14:textId="77777777" w:rsidR="00AD5C12" w:rsidRPr="00AD5C12" w:rsidRDefault="00AD5C12" w:rsidP="00B9164E">
            <w:r w:rsidRPr="00AD5C12">
              <w:t>3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A632C0D" w14:textId="77777777" w:rsidR="00AD5C12" w:rsidRPr="00AD5C12" w:rsidRDefault="00AD5C12" w:rsidP="00B9164E">
            <w:r w:rsidRPr="00AD5C12">
              <w:t>3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99DD8F8" w14:textId="77777777" w:rsidR="00AD5C12" w:rsidRPr="00AD5C12" w:rsidRDefault="00AD5C12" w:rsidP="00B9164E">
            <w:r w:rsidRPr="00AD5C12">
              <w:t>3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79991AA" w14:textId="77777777" w:rsidR="00AD5C12" w:rsidRPr="00AD5C12" w:rsidRDefault="00AD5C12" w:rsidP="00B9164E">
            <w:r w:rsidRPr="00AD5C12">
              <w:t>2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975EC12" w14:textId="77777777" w:rsidR="00AD5C12" w:rsidRPr="00AD5C12" w:rsidRDefault="00AD5C12" w:rsidP="00B9164E">
            <w:r w:rsidRPr="00AD5C12">
              <w:t>26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BEE22B0" w14:textId="77777777" w:rsidR="00AD5C12" w:rsidRPr="00AD5C12" w:rsidRDefault="00AD5C12" w:rsidP="00B9164E">
            <w:r w:rsidRPr="00AD5C12">
              <w:t>2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9B5A3F6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85FEF08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361D782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B954248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81CBCDF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1865C07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A85480B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6299D1F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57D80E9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AC72B89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5DDE5CA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CC520A4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1821E81" w14:textId="77777777" w:rsidR="00AD5C12" w:rsidRPr="00AD5C12" w:rsidRDefault="00AD5C12" w:rsidP="00B9164E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7D8F621" w14:textId="77777777" w:rsidR="00AD5C12" w:rsidRPr="00AD5C12" w:rsidRDefault="00AD5C12" w:rsidP="00B9164E">
            <w:r w:rsidRPr="00AD5C12">
              <w:t>1831</w:t>
            </w:r>
          </w:p>
        </w:tc>
      </w:tr>
      <w:tr w:rsidR="00AD5C12" w14:paraId="69E58112" w14:textId="77777777" w:rsidTr="00AD5C12">
        <w:tc>
          <w:tcPr>
            <w:tcW w:w="838" w:type="dxa"/>
            <w:vMerge/>
            <w:tcBorders>
              <w:left w:val="nil"/>
              <w:right w:val="nil"/>
            </w:tcBorders>
          </w:tcPr>
          <w:p w14:paraId="59A1EECF" w14:textId="77777777" w:rsidR="00AD5C12" w:rsidRDefault="00AD5C12" w:rsidP="00B9164E">
            <w:pPr>
              <w:rPr>
                <w:b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34537063" w14:textId="77777777" w:rsidR="00AD5C12" w:rsidRDefault="00AD5C12" w:rsidP="00B9164E">
            <w:pPr>
              <w:rPr>
                <w:b/>
              </w:rPr>
            </w:pPr>
            <w:r>
              <w:rPr>
                <w:b/>
              </w:rPr>
              <w:t>19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00B631B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FE5ADD1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94A0ECF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926E12E" w14:textId="77777777" w:rsidR="00AD5C12" w:rsidRPr="00AD5C12" w:rsidRDefault="00AD5C12" w:rsidP="00B9164E">
            <w:r w:rsidRPr="00AD5C12">
              <w:t>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3999494" w14:textId="77777777" w:rsidR="00AD5C12" w:rsidRPr="00AD5C12" w:rsidRDefault="00AD5C12" w:rsidP="007172AA">
            <w:r w:rsidRPr="00AD5C12">
              <w:t>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5E5B6B4" w14:textId="77777777" w:rsidR="00AD5C12" w:rsidRPr="00AD5C12" w:rsidRDefault="00AD5C12" w:rsidP="00816ADE">
            <w:r w:rsidRPr="00AD5C12">
              <w:t>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89ECF10" w14:textId="77777777" w:rsidR="00AD5C12" w:rsidRPr="00AD5C12" w:rsidRDefault="00AD5C12" w:rsidP="007172AA">
            <w:r w:rsidRPr="00AD5C12">
              <w:t>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F7A7114" w14:textId="77777777" w:rsidR="00AD5C12" w:rsidRPr="00AD5C12" w:rsidRDefault="00AD5C12" w:rsidP="00816ADE">
            <w:r w:rsidRPr="00AD5C12">
              <w:t>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750E50D" w14:textId="77777777" w:rsidR="00AD5C12" w:rsidRPr="00AD5C12" w:rsidRDefault="00AD5C12" w:rsidP="00816ADE">
            <w:r w:rsidRPr="00AD5C12">
              <w:t>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5702D4A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B865C9A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C9B6F5E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20C2086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6487112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426A8D0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A271557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86AAC61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F63F628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8E72C2F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796BDC6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CFB1F55" w14:textId="77777777" w:rsidR="00AD5C12" w:rsidRPr="00AD5C12" w:rsidRDefault="00AD5C12" w:rsidP="00B9164E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8EDE7E1" w14:textId="77777777" w:rsidR="00AD5C12" w:rsidRPr="00AD5C12" w:rsidRDefault="00AD5C12" w:rsidP="00B9164E">
            <w:r w:rsidRPr="00AD5C12">
              <w:t>285</w:t>
            </w:r>
          </w:p>
        </w:tc>
      </w:tr>
      <w:tr w:rsidR="00AD5C12" w14:paraId="13E38C08" w14:textId="77777777" w:rsidTr="00AD5C12">
        <w:tc>
          <w:tcPr>
            <w:tcW w:w="838" w:type="dxa"/>
            <w:vMerge/>
            <w:tcBorders>
              <w:left w:val="nil"/>
              <w:right w:val="nil"/>
            </w:tcBorders>
          </w:tcPr>
          <w:p w14:paraId="249583AE" w14:textId="77777777" w:rsidR="00AD5C12" w:rsidRDefault="00AD5C12" w:rsidP="00B9164E">
            <w:pPr>
              <w:rPr>
                <w:b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16E97285" w14:textId="77777777" w:rsidR="00AD5C12" w:rsidRDefault="00AD5C12" w:rsidP="00B9164E">
            <w:pPr>
              <w:rPr>
                <w:b/>
              </w:rPr>
            </w:pPr>
            <w:r>
              <w:rPr>
                <w:b/>
              </w:rPr>
              <w:t>19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4DB16A9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40109AB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6DCA869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A357BF6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0E198EE" w14:textId="77777777" w:rsidR="00AD5C12" w:rsidRPr="00AD5C12" w:rsidRDefault="00AD5C12" w:rsidP="00B9164E">
            <w:r w:rsidRPr="00AD5C12">
              <w:t>1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9B4D960" w14:textId="77777777" w:rsidR="00AD5C12" w:rsidRPr="00AD5C12" w:rsidRDefault="00AD5C12" w:rsidP="00B9164E">
            <w:r w:rsidRPr="00AD5C12">
              <w:t>1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A03F58A" w14:textId="77777777" w:rsidR="00AD5C12" w:rsidRPr="00AD5C12" w:rsidRDefault="00AD5C12" w:rsidP="00B9164E">
            <w:r w:rsidRPr="00AD5C12">
              <w:t>1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4EF9BC8" w14:textId="77777777" w:rsidR="00AD5C12" w:rsidRPr="00AD5C12" w:rsidRDefault="00AD5C12" w:rsidP="00B9164E">
            <w:r w:rsidRPr="00AD5C12">
              <w:t>1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73809AB" w14:textId="77777777" w:rsidR="00AD5C12" w:rsidRPr="00AD5C12" w:rsidRDefault="00AD5C12" w:rsidP="00B9164E">
            <w:r w:rsidRPr="00AD5C12">
              <w:t>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BD7BFEF" w14:textId="77777777" w:rsidR="00AD5C12" w:rsidRPr="00AD5C12" w:rsidRDefault="00AD5C12" w:rsidP="00B9164E">
            <w:r w:rsidRPr="00AD5C12">
              <w:t>1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EEB135C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B527A9B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636390A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9371F55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2B9CC87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CE85047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75C89BC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41CD840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1A0D8C1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2A84539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C745EC5" w14:textId="77777777" w:rsidR="00AD5C12" w:rsidRPr="00AD5C12" w:rsidRDefault="00AD5C12" w:rsidP="00B9164E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76474D9" w14:textId="77777777" w:rsidR="00AD5C12" w:rsidRPr="00AD5C12" w:rsidRDefault="00AD5C12" w:rsidP="00B9164E">
            <w:r w:rsidRPr="00AD5C12">
              <w:t>701</w:t>
            </w:r>
          </w:p>
        </w:tc>
      </w:tr>
      <w:tr w:rsidR="00AD5C12" w14:paraId="1355C23E" w14:textId="77777777" w:rsidTr="00AD5C12">
        <w:tc>
          <w:tcPr>
            <w:tcW w:w="838" w:type="dxa"/>
            <w:vMerge/>
            <w:tcBorders>
              <w:left w:val="nil"/>
              <w:right w:val="nil"/>
            </w:tcBorders>
          </w:tcPr>
          <w:p w14:paraId="1B7FC5FB" w14:textId="77777777" w:rsidR="00AD5C12" w:rsidRDefault="00AD5C12" w:rsidP="00B9164E">
            <w:pPr>
              <w:rPr>
                <w:b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FDAF512" w14:textId="77777777" w:rsidR="00AD5C12" w:rsidRDefault="00AD5C12" w:rsidP="00B9164E">
            <w:pPr>
              <w:rPr>
                <w:b/>
              </w:rPr>
            </w:pPr>
            <w:r>
              <w:rPr>
                <w:b/>
              </w:rPr>
              <w:t>2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DF86092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C9DA140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63FD06A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92B6D3E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20AAB3B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E57C9C0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8E3CA5B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5D6C56D" w14:textId="77777777" w:rsidR="00AD5C12" w:rsidRPr="00AD5C12" w:rsidRDefault="00AD5C12" w:rsidP="00B9164E">
            <w:r w:rsidRPr="00AD5C12">
              <w:t>2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B609B33" w14:textId="77777777" w:rsidR="00AD5C12" w:rsidRPr="00AD5C12" w:rsidRDefault="00AD5C12" w:rsidP="00B9164E">
            <w:r w:rsidRPr="00AD5C12">
              <w:t>3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42EBAA3" w14:textId="77777777" w:rsidR="00AD5C12" w:rsidRPr="00AD5C12" w:rsidRDefault="00AD5C12" w:rsidP="00B9164E">
            <w:r w:rsidRPr="00AD5C12">
              <w:t>3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FBAC128" w14:textId="77777777" w:rsidR="00AD5C12" w:rsidRPr="00AD5C12" w:rsidRDefault="00AD5C12" w:rsidP="00B9164E">
            <w:r w:rsidRPr="00AD5C12">
              <w:t>3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A90C904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F7C5BBE" w14:textId="77777777" w:rsidR="00AD5C12" w:rsidRPr="00AD5C12" w:rsidRDefault="00AD5C12" w:rsidP="00B9164E">
            <w:r w:rsidRPr="00AD5C12">
              <w:t>3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0D87832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B87C67E" w14:textId="77777777" w:rsidR="00AD5C12" w:rsidRPr="00AD5C12" w:rsidRDefault="00AD5C12" w:rsidP="00B9164E">
            <w:r w:rsidRPr="00AD5C12">
              <w:t>3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2D6AFB0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11E933C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D03234B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C6DAB16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6495693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68AFA73" w14:textId="77777777" w:rsidR="00AD5C12" w:rsidRPr="00AD5C12" w:rsidRDefault="00AD5C12" w:rsidP="00B9164E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CB6FEB1" w14:textId="77777777" w:rsidR="00AD5C12" w:rsidRPr="00AD5C12" w:rsidRDefault="00AD5C12" w:rsidP="00B9164E">
            <w:r w:rsidRPr="00AD5C12">
              <w:t>2062</w:t>
            </w:r>
          </w:p>
        </w:tc>
      </w:tr>
      <w:tr w:rsidR="00AD5C12" w14:paraId="2D71356F" w14:textId="77777777" w:rsidTr="00AD5C12">
        <w:tc>
          <w:tcPr>
            <w:tcW w:w="838" w:type="dxa"/>
            <w:vMerge/>
            <w:tcBorders>
              <w:left w:val="nil"/>
              <w:right w:val="nil"/>
            </w:tcBorders>
          </w:tcPr>
          <w:p w14:paraId="5C097467" w14:textId="77777777" w:rsidR="00AD5C12" w:rsidRDefault="00AD5C12" w:rsidP="00B9164E">
            <w:pPr>
              <w:rPr>
                <w:b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71C36FE0" w14:textId="77777777" w:rsidR="00AD5C12" w:rsidRDefault="00AD5C12" w:rsidP="00B9164E">
            <w:pPr>
              <w:rPr>
                <w:b/>
              </w:rPr>
            </w:pPr>
            <w:r>
              <w:rPr>
                <w:b/>
              </w:rPr>
              <w:t>20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1A7EA1F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1CD89F1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531C4EE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15CCB41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FEE72EE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9BBC0BE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2DE2046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E8902CE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93D8FD2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9C35636" w14:textId="77777777" w:rsidR="00AD5C12" w:rsidRPr="00AD5C12" w:rsidRDefault="00AD5C12" w:rsidP="00B9164E">
            <w:r w:rsidRPr="00AD5C12">
              <w:t>2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5CF372D" w14:textId="77777777" w:rsidR="00AD5C12" w:rsidRPr="00AD5C12" w:rsidRDefault="00AD5C12" w:rsidP="00B9164E">
            <w:r w:rsidRPr="00AD5C12">
              <w:t>3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9847FDA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B29CB7A" w14:textId="77777777" w:rsidR="00AD5C12" w:rsidRPr="00AD5C12" w:rsidRDefault="00AD5C12" w:rsidP="00B9164E">
            <w:r w:rsidRPr="00AD5C12">
              <w:t>3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D6FD5C6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668C73A" w14:textId="77777777" w:rsidR="00AD5C12" w:rsidRPr="00AD5C12" w:rsidRDefault="00AD5C12" w:rsidP="00B9164E">
            <w:r w:rsidRPr="00AD5C12">
              <w:t>3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CAFBBAF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CC00A95" w14:textId="77777777" w:rsidR="00AD5C12" w:rsidRPr="00AD5C12" w:rsidRDefault="00AD5C12" w:rsidP="00B9164E">
            <w:r w:rsidRPr="00AD5C12">
              <w:t>3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E62C015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D6FCA30" w14:textId="77777777" w:rsidR="00AD5C12" w:rsidRPr="00AD5C12" w:rsidRDefault="00AD5C12" w:rsidP="00B9164E">
            <w:r w:rsidRPr="00AD5C12">
              <w:t>3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4AC3DC6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ECAA075" w14:textId="77777777" w:rsidR="00AD5C12" w:rsidRPr="00AD5C12" w:rsidRDefault="00AD5C12" w:rsidP="00B9164E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E7A85F1" w14:textId="77777777" w:rsidR="00AD5C12" w:rsidRPr="00AD5C12" w:rsidRDefault="00AD5C12" w:rsidP="00B9164E">
            <w:r w:rsidRPr="00AD5C12">
              <w:t>1939</w:t>
            </w:r>
          </w:p>
        </w:tc>
      </w:tr>
      <w:tr w:rsidR="00AD5C12" w14:paraId="7186328F" w14:textId="77777777" w:rsidTr="00AD5C12">
        <w:tc>
          <w:tcPr>
            <w:tcW w:w="838" w:type="dxa"/>
            <w:vMerge/>
            <w:tcBorders>
              <w:left w:val="nil"/>
              <w:right w:val="nil"/>
            </w:tcBorders>
          </w:tcPr>
          <w:p w14:paraId="6B1BB6B8" w14:textId="77777777" w:rsidR="00AD5C12" w:rsidRDefault="00AD5C12" w:rsidP="00B9164E">
            <w:pPr>
              <w:rPr>
                <w:b/>
              </w:rPr>
            </w:pP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</w:tcPr>
          <w:p w14:paraId="213D910E" w14:textId="77777777" w:rsidR="00AD5C12" w:rsidRDefault="00AD5C12" w:rsidP="00B9164E">
            <w:pPr>
              <w:rPr>
                <w:b/>
              </w:rPr>
            </w:pPr>
            <w:r>
              <w:rPr>
                <w:b/>
              </w:rPr>
              <w:t>2011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51F28241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5F7BCBFB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2B4D4A41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4F2672EF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11141411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4A529077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5C7CF939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4171F14C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4B42D889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5E79D722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033F2B9E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2978EDF8" w14:textId="77777777" w:rsidR="00AD5C12" w:rsidRPr="00AD5C12" w:rsidRDefault="00AD5C12" w:rsidP="00B9164E">
            <w:r w:rsidRPr="00AD5C12">
              <w:t>234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1F4E04F6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0F210EE3" w14:textId="77777777" w:rsidR="00AD5C12" w:rsidRPr="00AD5C12" w:rsidRDefault="00AD5C12" w:rsidP="00B9164E">
            <w:r w:rsidRPr="00AD5C12">
              <w:t>262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0244D2D1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25583FD2" w14:textId="77777777" w:rsidR="00AD5C12" w:rsidRPr="00AD5C12" w:rsidRDefault="00AD5C12" w:rsidP="00B9164E">
            <w:r w:rsidRPr="00AD5C12">
              <w:t>286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45950EFE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026CFD7E" w14:textId="77777777" w:rsidR="00AD5C12" w:rsidRPr="00AD5C12" w:rsidRDefault="00AD5C12" w:rsidP="00B9164E">
            <w:r w:rsidRPr="00AD5C12">
              <w:t>301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2A458EBC" w14:textId="77777777" w:rsidR="00AD5C12" w:rsidRPr="00AD5C12" w:rsidRDefault="00AD5C12" w:rsidP="00B9164E"/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49819279" w14:textId="77777777" w:rsidR="00AD5C12" w:rsidRPr="00AD5C12" w:rsidRDefault="00AD5C12" w:rsidP="00B9164E">
            <w:r w:rsidRPr="00AD5C12">
              <w:t>291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14:paraId="0ADD0414" w14:textId="77777777" w:rsidR="00AD5C12" w:rsidRPr="00AD5C12" w:rsidRDefault="00AD5C12" w:rsidP="00B9164E">
            <w:r w:rsidRPr="00AD5C12">
              <w:t>289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</w:tcPr>
          <w:p w14:paraId="5BF217C1" w14:textId="77777777" w:rsidR="00AD5C12" w:rsidRPr="00AD5C12" w:rsidRDefault="00AD5C12" w:rsidP="00B9164E">
            <w:r w:rsidRPr="00AD5C12">
              <w:t>1663</w:t>
            </w:r>
          </w:p>
        </w:tc>
      </w:tr>
    </w:tbl>
    <w:p w14:paraId="444E83EC" w14:textId="77777777" w:rsidR="00F554C9" w:rsidRDefault="00F554C9" w:rsidP="00B9164E">
      <w:pPr>
        <w:rPr>
          <w:b/>
        </w:rPr>
        <w:sectPr w:rsidR="00F554C9" w:rsidSect="00137252">
          <w:pgSz w:w="16840" w:h="11900" w:orient="landscape"/>
          <w:pgMar w:top="1800" w:right="1276" w:bottom="1800" w:left="1440" w:header="708" w:footer="708" w:gutter="0"/>
          <w:cols w:space="708"/>
          <w:docGrid w:linePitch="360"/>
        </w:sectPr>
      </w:pPr>
    </w:p>
    <w:p w14:paraId="1327C4D6" w14:textId="77777777" w:rsidR="00FD297F" w:rsidRDefault="00FD297F"/>
    <w:sectPr w:rsidR="00FD297F" w:rsidSect="00F526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64E"/>
    <w:rsid w:val="00137252"/>
    <w:rsid w:val="007172AA"/>
    <w:rsid w:val="00816ADE"/>
    <w:rsid w:val="00AD5C12"/>
    <w:rsid w:val="00AE4339"/>
    <w:rsid w:val="00B9164E"/>
    <w:rsid w:val="00D57944"/>
    <w:rsid w:val="00DC49DA"/>
    <w:rsid w:val="00F526D5"/>
    <w:rsid w:val="00F554C9"/>
    <w:rsid w:val="00FD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837F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2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2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25</Words>
  <Characters>715</Characters>
  <Application>Microsoft Macintosh Word</Application>
  <DocSecurity>0</DocSecurity>
  <Lines>5</Lines>
  <Paragraphs>1</Paragraphs>
  <ScaleCrop>false</ScaleCrop>
  <Company>utas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uscot</dc:creator>
  <cp:keywords/>
  <dc:description/>
  <cp:lastModifiedBy>marie buscot</cp:lastModifiedBy>
  <cp:revision>4</cp:revision>
  <dcterms:created xsi:type="dcterms:W3CDTF">2015-06-23T02:53:00Z</dcterms:created>
  <dcterms:modified xsi:type="dcterms:W3CDTF">2015-12-19T04:59:00Z</dcterms:modified>
</cp:coreProperties>
</file>